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1693E" w14:textId="534B2C21" w:rsidR="009F2F35" w:rsidRPr="00F73B7A" w:rsidRDefault="001A7B6B">
      <w:pPr>
        <w:rPr>
          <w:b/>
          <w:bCs/>
        </w:rPr>
      </w:pPr>
      <w:r w:rsidRPr="00F73B7A">
        <w:rPr>
          <w:b/>
          <w:bCs/>
        </w:rPr>
        <w:t>Anesthetic gas CO2e calculation formula</w:t>
      </w:r>
    </w:p>
    <w:p w14:paraId="5FC9ADBC" w14:textId="571AFB4F" w:rsidR="001A7B6B" w:rsidRDefault="001A7B6B"/>
    <w:p w14:paraId="4127E2C3" w14:textId="056B902D" w:rsidR="001A7B6B" w:rsidRDefault="001A7B6B">
      <w:r>
        <w:t>CO2e (kg) per bottle of inhalation gas = (</w:t>
      </w:r>
      <w:proofErr w:type="spellStart"/>
      <w:r>
        <w:t>Densitiy</w:t>
      </w:r>
      <w:proofErr w:type="spellEnd"/>
      <w:r>
        <w:t xml:space="preserve"> x Volume x GWP) /1000</w:t>
      </w:r>
    </w:p>
    <w:p w14:paraId="0A86C50D" w14:textId="6F4227C3" w:rsidR="001A7B6B" w:rsidRDefault="001A7B6B"/>
    <w:p w14:paraId="57FC4BD7" w14:textId="3D48BD63" w:rsidR="001A7B6B" w:rsidRPr="00F73B7A" w:rsidRDefault="001A7B6B">
      <w:pPr>
        <w:rPr>
          <w:b/>
          <w:bCs/>
        </w:rPr>
      </w:pPr>
      <w:r w:rsidRPr="00F73B7A">
        <w:rPr>
          <w:b/>
          <w:bCs/>
        </w:rPr>
        <w:t>Where:</w:t>
      </w:r>
    </w:p>
    <w:p w14:paraId="2A96512A" w14:textId="4C324502" w:rsidR="001A7B6B" w:rsidRDefault="001A7B6B">
      <w:bookmarkStart w:id="0" w:name="_Hlk103020886"/>
      <w:r>
        <w:t xml:space="preserve">Density: density of inhalation agent in g.cm-3 </w:t>
      </w:r>
      <w:r w:rsidR="00F66891">
        <w:t>(same g/ml)</w:t>
      </w:r>
    </w:p>
    <w:p w14:paraId="35B4078A" w14:textId="05E8C462" w:rsidR="001A7B6B" w:rsidRDefault="001A7B6B">
      <w:r>
        <w:t xml:space="preserve">Volume: In </w:t>
      </w:r>
      <w:proofErr w:type="spellStart"/>
      <w:r>
        <w:t>mls</w:t>
      </w:r>
      <w:proofErr w:type="spellEnd"/>
    </w:p>
    <w:p w14:paraId="4DC2A7A3" w14:textId="75160F92" w:rsidR="00DD190A" w:rsidRDefault="00DD190A">
      <w:r>
        <w:t>GWP (Global warming potential)</w:t>
      </w:r>
      <w:r w:rsidR="00146DC6">
        <w:t xml:space="preserve"> </w:t>
      </w:r>
    </w:p>
    <w:p w14:paraId="4BBA1858" w14:textId="445D6110" w:rsidR="00146DC6" w:rsidRDefault="00146DC6">
      <w:r>
        <w:t>Isoflurane GWP=510</w:t>
      </w:r>
    </w:p>
    <w:p w14:paraId="4D617156" w14:textId="63785D0C" w:rsidR="00146DC6" w:rsidRDefault="00146DC6">
      <w:r>
        <w:t>Halothane=50</w:t>
      </w:r>
    </w:p>
    <w:p w14:paraId="4427AE16" w14:textId="692CD67E" w:rsidR="00146DC6" w:rsidRDefault="00146DC6">
      <w:r>
        <w:t>Isoflurane density=1.5</w:t>
      </w:r>
    </w:p>
    <w:p w14:paraId="782D8EE4" w14:textId="718FD21C" w:rsidR="00146DC6" w:rsidRDefault="00146DC6">
      <w:r>
        <w:t>Halothane density=1.9</w:t>
      </w:r>
    </w:p>
    <w:bookmarkEnd w:id="0"/>
    <w:p w14:paraId="610D1161" w14:textId="3052F9E0" w:rsidR="001A7B6B" w:rsidRDefault="001A7B6B"/>
    <w:p w14:paraId="7A48CC81" w14:textId="0163CC3B" w:rsidR="00F73B7A" w:rsidRPr="00F73B7A" w:rsidRDefault="00F73B7A">
      <w:pPr>
        <w:rPr>
          <w:b/>
          <w:bCs/>
        </w:rPr>
      </w:pPr>
      <w:r w:rsidRPr="00F73B7A">
        <w:rPr>
          <w:b/>
          <w:bCs/>
        </w:rPr>
        <w:t>Total sum</w:t>
      </w:r>
    </w:p>
    <w:p w14:paraId="42DE541E" w14:textId="6C9E91A1" w:rsidR="00F73B7A" w:rsidRDefault="00F73B7A">
      <w:r>
        <w:t xml:space="preserve">Total CO2e (kg) of anesthetic drugs = </w:t>
      </w:r>
      <w:bookmarkStart w:id="1" w:name="_Hlk103019105"/>
      <w:r>
        <w:t xml:space="preserve">Total CO2e (kg) of X </w:t>
      </w:r>
      <w:bookmarkEnd w:id="1"/>
      <w:r>
        <w:t>+</w:t>
      </w:r>
      <w:r w:rsidRPr="00F73B7A">
        <w:t xml:space="preserve"> Total CO2e (kg) of</w:t>
      </w:r>
      <w:r>
        <w:t xml:space="preserve"> X</w:t>
      </w:r>
      <w:r w:rsidRPr="00F73B7A">
        <w:t xml:space="preserve"> </w:t>
      </w:r>
      <w:r>
        <w:t>+</w:t>
      </w:r>
      <w:r w:rsidRPr="00F73B7A">
        <w:t xml:space="preserve"> Total CO2e (kg) of X</w:t>
      </w:r>
      <w:r>
        <w:t xml:space="preserve"> +</w:t>
      </w:r>
      <w:r w:rsidRPr="00F73B7A">
        <w:t xml:space="preserve"> Total CO2e (kg) of X</w:t>
      </w:r>
      <w:r>
        <w:t xml:space="preserve"> …..</w:t>
      </w:r>
    </w:p>
    <w:p w14:paraId="79D3D9CE" w14:textId="340AA6AD" w:rsidR="00146DC6" w:rsidRDefault="00146DC6">
      <w:r>
        <w:t>I</w:t>
      </w:r>
    </w:p>
    <w:p w14:paraId="3EC938A6" w14:textId="77777777" w:rsidR="00F73B7A" w:rsidRDefault="00F73B7A"/>
    <w:sectPr w:rsidR="00F7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AB"/>
    <w:rsid w:val="00146DC6"/>
    <w:rsid w:val="001A7B6B"/>
    <w:rsid w:val="003C22BC"/>
    <w:rsid w:val="003E4CAB"/>
    <w:rsid w:val="00444CAE"/>
    <w:rsid w:val="009F2F35"/>
    <w:rsid w:val="00DD190A"/>
    <w:rsid w:val="00F66891"/>
    <w:rsid w:val="00F7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CDCB5"/>
  <w15:chartTrackingRefBased/>
  <w15:docId w15:val="{E8ED1029-C29E-4C66-BB6C-7EEAECCC5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IAN</cp:lastModifiedBy>
  <cp:revision>4</cp:revision>
  <dcterms:created xsi:type="dcterms:W3CDTF">2022-05-10T01:13:00Z</dcterms:created>
  <dcterms:modified xsi:type="dcterms:W3CDTF">2022-05-27T23:16:00Z</dcterms:modified>
</cp:coreProperties>
</file>